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55F7A" w14:textId="4C51CB6F" w:rsidR="003F76E2" w:rsidRDefault="003F76E2" w:rsidP="003F76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</w:rPr>
      </w:pPr>
      <w:r w:rsidRPr="003F76E2">
        <w:rPr>
          <w:rFonts w:ascii="Times New Roman" w:hAnsi="Times New Roman" w:cs="Times New Roman"/>
          <w:b/>
        </w:rPr>
        <w:t xml:space="preserve">Appendix </w:t>
      </w:r>
      <w:r>
        <w:rPr>
          <w:rFonts w:ascii="Times New Roman" w:hAnsi="Times New Roman" w:cs="Times New Roman"/>
          <w:b/>
        </w:rPr>
        <w:t>A</w:t>
      </w:r>
      <w:r w:rsidRPr="003F76E2">
        <w:rPr>
          <w:rFonts w:ascii="Times New Roman" w:hAnsi="Times New Roman" w:cs="Times New Roman"/>
          <w:b/>
        </w:rPr>
        <w:t xml:space="preserve">. </w:t>
      </w:r>
      <w:r w:rsidRPr="003F76E2">
        <w:rPr>
          <w:rFonts w:ascii="Times New Roman" w:hAnsi="Times New Roman" w:cs="Times New Roman"/>
          <w:bCs/>
        </w:rPr>
        <w:t xml:space="preserve">Full </w:t>
      </w:r>
      <w:r w:rsidR="00637478">
        <w:rPr>
          <w:rFonts w:ascii="Times New Roman" w:hAnsi="Times New Roman" w:cs="Times New Roman"/>
          <w:bCs/>
        </w:rPr>
        <w:t xml:space="preserve">Length </w:t>
      </w:r>
      <w:r w:rsidRPr="003F76E2">
        <w:rPr>
          <w:rFonts w:ascii="Times New Roman" w:hAnsi="Times New Roman" w:cs="Times New Roman"/>
          <w:bCs/>
        </w:rPr>
        <w:t xml:space="preserve">Survey </w:t>
      </w:r>
    </w:p>
    <w:p w14:paraId="2E1CECDB" w14:textId="26B76467" w:rsidR="00630F6D" w:rsidRDefault="00630F6D" w:rsidP="003F76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</w:rPr>
      </w:pPr>
    </w:p>
    <w:p w14:paraId="64938AE6" w14:textId="722911A7" w:rsidR="00630F6D" w:rsidRPr="00BA06B1" w:rsidRDefault="00630F6D" w:rsidP="003F76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  <w:r w:rsidRPr="00BA06B1">
        <w:rPr>
          <w:rFonts w:ascii="Times New Roman" w:hAnsi="Times New Roman" w:cs="Times New Roman"/>
          <w:b/>
        </w:rPr>
        <w:t xml:space="preserve">Pediatric HGG and YOUR experience with the revised WHO classification </w:t>
      </w:r>
    </w:p>
    <w:p w14:paraId="1F01A1BD" w14:textId="1CA68264" w:rsidR="00945978" w:rsidRDefault="00945978" w:rsidP="003F76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</w:rPr>
      </w:pPr>
    </w:p>
    <w:p w14:paraId="7ABF3772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>1. Are you aware of the revision of the WHO Classification of Tumours of the Central Nervous System that</w:t>
      </w:r>
    </w:p>
    <w:p w14:paraId="14BF0142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>occurred in 2016?</w:t>
      </w:r>
    </w:p>
    <w:p w14:paraId="7EA009BA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/>
        </w:rPr>
      </w:pPr>
    </w:p>
    <w:p w14:paraId="5CA23315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0"/>
          <w:szCs w:val="20"/>
          <w:lang/>
        </w:rPr>
      </w:pPr>
      <w:r w:rsidRPr="005F2EB7">
        <w:rPr>
          <w:rFonts w:ascii="Times New Roman" w:hAnsi="Times New Roman" w:cs="Times New Roman"/>
          <w:i/>
          <w:iCs/>
          <w:color w:val="000000"/>
          <w:sz w:val="20"/>
          <w:szCs w:val="20"/>
          <w:lang/>
        </w:rPr>
        <w:t>If you are a neuropathologist who needs to work with the revised classification please don't feel offended and</w:t>
      </w:r>
    </w:p>
    <w:p w14:paraId="558E990D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0"/>
          <w:szCs w:val="20"/>
          <w:lang/>
        </w:rPr>
      </w:pPr>
      <w:r w:rsidRPr="005F2EB7">
        <w:rPr>
          <w:rFonts w:ascii="Times New Roman" w:hAnsi="Times New Roman" w:cs="Times New Roman"/>
          <w:i/>
          <w:iCs/>
          <w:color w:val="000000"/>
          <w:sz w:val="20"/>
          <w:szCs w:val="20"/>
          <w:lang/>
        </w:rPr>
        <w:t>continue :) ...</w:t>
      </w:r>
    </w:p>
    <w:p w14:paraId="5A925B31" w14:textId="77777777" w:rsidR="00945978" w:rsidRPr="005F2EB7" w:rsidRDefault="00945978" w:rsidP="0094597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No</w:t>
      </w:r>
    </w:p>
    <w:p w14:paraId="3BC14DFA" w14:textId="77777777" w:rsidR="00945978" w:rsidRPr="005F2EB7" w:rsidRDefault="00945978" w:rsidP="0094597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Yes</w:t>
      </w:r>
    </w:p>
    <w:p w14:paraId="01D94E3C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</w:p>
    <w:p w14:paraId="089B022E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>2. Do you use the revised WHO Classification in your daily practice?</w:t>
      </w:r>
    </w:p>
    <w:p w14:paraId="3DAF62E6" w14:textId="77777777" w:rsidR="00945978" w:rsidRPr="005F2EB7" w:rsidRDefault="00945978" w:rsidP="0094597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No</w:t>
      </w:r>
    </w:p>
    <w:p w14:paraId="0C71E744" w14:textId="77777777" w:rsidR="00945978" w:rsidRPr="005F2EB7" w:rsidRDefault="00945978" w:rsidP="0094597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Yes</w:t>
      </w:r>
    </w:p>
    <w:p w14:paraId="08C1DE78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</w:p>
    <w:p w14:paraId="10804F01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>3. Are you aware of the newly introduced tumour entity “diffuse midline glioma, H3K27M mutant (WHO grade</w:t>
      </w:r>
    </w:p>
    <w:p w14:paraId="25638FB0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>IV)”?</w:t>
      </w:r>
    </w:p>
    <w:p w14:paraId="778C20DC" w14:textId="77777777" w:rsidR="00945978" w:rsidRPr="005F2EB7" w:rsidRDefault="00945978" w:rsidP="0094597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No</w:t>
      </w:r>
    </w:p>
    <w:p w14:paraId="55D59487" w14:textId="77777777" w:rsidR="00945978" w:rsidRPr="005F2EB7" w:rsidRDefault="00945978" w:rsidP="0094597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Yes</w:t>
      </w:r>
    </w:p>
    <w:p w14:paraId="7DAFDB93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</w:p>
    <w:p w14:paraId="5E87A31E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>4. Do you use the diagnosis of diffuse midline glioma, H3K27M mutant?</w:t>
      </w:r>
    </w:p>
    <w:p w14:paraId="14899489" w14:textId="77777777" w:rsidR="00945978" w:rsidRPr="005F2EB7" w:rsidRDefault="00945978" w:rsidP="00945978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No</w:t>
      </w:r>
    </w:p>
    <w:p w14:paraId="7D140F0D" w14:textId="77777777" w:rsidR="00945978" w:rsidRPr="005F2EB7" w:rsidRDefault="00945978" w:rsidP="00945978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Yes</w:t>
      </w:r>
    </w:p>
    <w:p w14:paraId="05926A46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</w:p>
    <w:p w14:paraId="5D03BF58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>5. Do you still prefer DIPG (“diffuse intrinsic pontine glioma”) as neuroradiological/clinical diagnosis instead of</w:t>
      </w:r>
    </w:p>
    <w:p w14:paraId="73D06A7B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>diffuse midline glioma, H3K27M mutant, when located within the pons?</w:t>
      </w:r>
    </w:p>
    <w:p w14:paraId="1D91F6E2" w14:textId="77777777" w:rsidR="00945978" w:rsidRPr="005F2EB7" w:rsidRDefault="00945978" w:rsidP="00945978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No</w:t>
      </w:r>
    </w:p>
    <w:p w14:paraId="03B8FBDF" w14:textId="77777777" w:rsidR="00945978" w:rsidRPr="005F2EB7" w:rsidRDefault="00945978" w:rsidP="00945978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Yes</w:t>
      </w:r>
    </w:p>
    <w:p w14:paraId="6AA33D3A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/>
        </w:rPr>
      </w:pPr>
    </w:p>
    <w:p w14:paraId="1370C226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818181"/>
          <w:sz w:val="20"/>
          <w:szCs w:val="20"/>
          <w:lang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 xml:space="preserve">6. </w:t>
      </w:r>
      <w:r w:rsidRPr="005F2EB7">
        <w:rPr>
          <w:rFonts w:ascii="Times New Roman" w:hAnsi="Times New Roman" w:cs="Times New Roman"/>
          <w:b/>
          <w:bCs/>
          <w:color w:val="000000"/>
          <w:sz w:val="20"/>
          <w:szCs w:val="20"/>
          <w:lang/>
        </w:rPr>
        <w:t xml:space="preserve">If you answered YES to the previous question </w:t>
      </w: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>(</w:t>
      </w:r>
      <w:r w:rsidRPr="005F2EB7">
        <w:rPr>
          <w:rFonts w:ascii="Times New Roman" w:hAnsi="Times New Roman" w:cs="Times New Roman"/>
          <w:i/>
          <w:iCs/>
          <w:color w:val="818181"/>
          <w:sz w:val="20"/>
          <w:szCs w:val="20"/>
          <w:lang/>
        </w:rPr>
        <w:t>"Do you still prefer DIPG as neuroradiological/clinical</w:t>
      </w:r>
    </w:p>
    <w:p w14:paraId="67D4EABE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/>
        </w:rPr>
      </w:pPr>
      <w:r w:rsidRPr="005F2EB7">
        <w:rPr>
          <w:rFonts w:ascii="Times New Roman" w:hAnsi="Times New Roman" w:cs="Times New Roman"/>
          <w:i/>
          <w:iCs/>
          <w:color w:val="818181"/>
          <w:sz w:val="20"/>
          <w:szCs w:val="20"/>
          <w:lang/>
        </w:rPr>
        <w:t>diagnosis instead of diffuse midline glioma ...?"</w:t>
      </w: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>), please specify why or when you still use the term DIPG</w:t>
      </w:r>
    </w:p>
    <w:p w14:paraId="6E3E6B0A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>(several answers are possible):</w:t>
      </w:r>
    </w:p>
    <w:p w14:paraId="6B9D4DAD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/>
        </w:rPr>
      </w:pPr>
    </w:p>
    <w:p w14:paraId="0CB9C72F" w14:textId="77777777" w:rsidR="00945978" w:rsidRPr="005F2EB7" w:rsidRDefault="00945978" w:rsidP="00945978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DIPG is a well defined and established diagnosis/diagnostic term</w:t>
      </w:r>
    </w:p>
    <w:p w14:paraId="4E1B07C0" w14:textId="77777777" w:rsidR="00945978" w:rsidRPr="005F2EB7" w:rsidRDefault="00945978" w:rsidP="00945978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I use both terms depending on the respective context</w:t>
      </w:r>
    </w:p>
    <w:p w14:paraId="7E053AFF" w14:textId="77777777" w:rsidR="00945978" w:rsidRPr="005F2EB7" w:rsidRDefault="00945978" w:rsidP="00945978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Patients can better understand DIPG as diagnosis than diffuse midline glioma, H3K27M mutant</w:t>
      </w:r>
    </w:p>
    <w:p w14:paraId="29B53835" w14:textId="77777777" w:rsidR="00945978" w:rsidRPr="005F2EB7" w:rsidRDefault="00945978" w:rsidP="00945978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Diffuse midline glioma, H3K27M mutant, does not cover all DIPG</w:t>
      </w:r>
    </w:p>
    <w:p w14:paraId="283A0E90" w14:textId="77777777" w:rsidR="00945978" w:rsidRPr="005F2EB7" w:rsidRDefault="00945978" w:rsidP="00945978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Any other answer?</w:t>
      </w:r>
      <w:r>
        <w:rPr>
          <w:rFonts w:ascii="Times New Roman" w:hAnsi="Times New Roman" w:cs="Times New Roman"/>
          <w:color w:val="000000"/>
          <w:sz w:val="16"/>
          <w:szCs w:val="16"/>
        </w:rPr>
        <w:t>_____________</w:t>
      </w:r>
    </w:p>
    <w:p w14:paraId="564D84D3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</w:p>
    <w:p w14:paraId="76ED7CAC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 xml:space="preserve">7. Do you believe there is an entity of DIPG, </w:t>
      </w:r>
      <w:r w:rsidRPr="005F2EB7">
        <w:rPr>
          <w:rFonts w:ascii="Times New Roman" w:hAnsi="Times New Roman" w:cs="Times New Roman"/>
          <w:b/>
          <w:bCs/>
          <w:color w:val="000000"/>
          <w:sz w:val="20"/>
          <w:szCs w:val="20"/>
          <w:lang/>
        </w:rPr>
        <w:t>H3K27 WILDTYPE</w:t>
      </w: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>, WHO IV?</w:t>
      </w:r>
    </w:p>
    <w:p w14:paraId="0FD4D384" w14:textId="77777777" w:rsidR="00945978" w:rsidRPr="005F2EB7" w:rsidRDefault="00945978" w:rsidP="00945978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No</w:t>
      </w:r>
    </w:p>
    <w:p w14:paraId="72C31A55" w14:textId="77777777" w:rsidR="00945978" w:rsidRPr="005F2EB7" w:rsidRDefault="00945978" w:rsidP="00945978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Yes</w:t>
      </w:r>
    </w:p>
    <w:p w14:paraId="41D6359A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</w:p>
    <w:p w14:paraId="51D31F33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>8. How would you treat a child (3 years and older) with a diffuse astrocytoma WHO grade II of the pons,</w:t>
      </w:r>
    </w:p>
    <w:p w14:paraId="2B60C198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/>
        </w:rPr>
      </w:pPr>
      <w:r w:rsidRPr="005F2EB7">
        <w:rPr>
          <w:rFonts w:ascii="Times New Roman" w:hAnsi="Times New Roman" w:cs="Times New Roman"/>
          <w:b/>
          <w:bCs/>
          <w:color w:val="000000"/>
          <w:sz w:val="20"/>
          <w:szCs w:val="20"/>
          <w:lang/>
        </w:rPr>
        <w:t>H3K27 WILDTYPE</w:t>
      </w: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>, which fulfils clinical/neuroradiological criteria of DIPG?</w:t>
      </w:r>
    </w:p>
    <w:p w14:paraId="39EFA46F" w14:textId="77777777" w:rsidR="00945978" w:rsidRPr="005F2EB7" w:rsidRDefault="00945978" w:rsidP="00945978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Like a low grade glioma</w:t>
      </w:r>
    </w:p>
    <w:p w14:paraId="3984035A" w14:textId="77777777" w:rsidR="00945978" w:rsidRPr="005F2EB7" w:rsidRDefault="00945978" w:rsidP="00945978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Like a diffuse midline glioma, H3K27M mutant</w:t>
      </w:r>
    </w:p>
    <w:p w14:paraId="1881630C" w14:textId="77777777" w:rsidR="00945978" w:rsidRPr="005F2EB7" w:rsidRDefault="00945978" w:rsidP="00945978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If using different protocols for diffuse midline gliomas, H3K27M mutant, and other high grade gliomas: Like other high grade</w:t>
      </w:r>
    </w:p>
    <w:p w14:paraId="36C1848C" w14:textId="77777777" w:rsidR="00945978" w:rsidRPr="005F2EB7" w:rsidRDefault="00945978" w:rsidP="00945978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gliomas</w:t>
      </w:r>
    </w:p>
    <w:p w14:paraId="3906C9C0" w14:textId="77777777" w:rsidR="00945978" w:rsidRPr="005F2EB7" w:rsidRDefault="00945978" w:rsidP="00945978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Individually, depending on other genetic findings including methylation</w:t>
      </w:r>
    </w:p>
    <w:p w14:paraId="54768AE3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</w:p>
    <w:p w14:paraId="62BB12E2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  <w:lang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 xml:space="preserve">9. Do you think there is a need to introduce a new tumour entity of </w:t>
      </w:r>
      <w:r w:rsidRPr="005F2EB7">
        <w:rPr>
          <w:rFonts w:ascii="Times New Roman" w:hAnsi="Times New Roman" w:cs="Times New Roman"/>
          <w:b/>
          <w:bCs/>
          <w:color w:val="000000"/>
          <w:sz w:val="20"/>
          <w:szCs w:val="20"/>
          <w:lang/>
        </w:rPr>
        <w:t>“Diffuse midline glioma of the pons,</w:t>
      </w:r>
    </w:p>
    <w:p w14:paraId="3DD061EF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/>
        </w:rPr>
      </w:pPr>
      <w:r w:rsidRPr="005F2EB7">
        <w:rPr>
          <w:rFonts w:ascii="Times New Roman" w:hAnsi="Times New Roman" w:cs="Times New Roman"/>
          <w:b/>
          <w:bCs/>
          <w:color w:val="000000"/>
          <w:sz w:val="20"/>
          <w:szCs w:val="20"/>
          <w:lang/>
        </w:rPr>
        <w:t>H3K27 WILDTYPE (WHO grade IV)</w:t>
      </w: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>” with typical neuroradiological features of a DIPG?</w:t>
      </w:r>
    </w:p>
    <w:p w14:paraId="7E49F4FF" w14:textId="77777777" w:rsidR="00945978" w:rsidRPr="005F2EB7" w:rsidRDefault="00945978" w:rsidP="00945978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No</w:t>
      </w:r>
    </w:p>
    <w:p w14:paraId="7648DF68" w14:textId="77777777" w:rsidR="00945978" w:rsidRPr="005F2EB7" w:rsidRDefault="00945978" w:rsidP="00945978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Yes</w:t>
      </w:r>
    </w:p>
    <w:p w14:paraId="64AF93E3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</w:p>
    <w:p w14:paraId="3EC95617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>10. Do you think there is a need to introduce a new tumour entity of “infantile glioma” for histologically</w:t>
      </w:r>
    </w:p>
    <w:p w14:paraId="4CF8760A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>diagnosed high grade gliomas in infants younger than 3 years?</w:t>
      </w:r>
    </w:p>
    <w:p w14:paraId="72D5349F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No</w:t>
      </w:r>
    </w:p>
    <w:p w14:paraId="7850B38A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Yes</w:t>
      </w:r>
    </w:p>
    <w:p w14:paraId="4B04B808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</w:p>
    <w:p w14:paraId="0F14F156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6D6D6D"/>
          <w:sz w:val="20"/>
          <w:szCs w:val="20"/>
          <w:lang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 xml:space="preserve">11. </w:t>
      </w:r>
      <w:r w:rsidRPr="005F2EB7">
        <w:rPr>
          <w:rFonts w:ascii="Times New Roman" w:hAnsi="Times New Roman" w:cs="Times New Roman"/>
          <w:b/>
          <w:bCs/>
          <w:color w:val="000000"/>
          <w:sz w:val="20"/>
          <w:szCs w:val="20"/>
          <w:lang/>
        </w:rPr>
        <w:t xml:space="preserve">If you answered YES to the previous question </w:t>
      </w: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>(</w:t>
      </w:r>
      <w:r w:rsidRPr="005F2EB7">
        <w:rPr>
          <w:rFonts w:ascii="Times New Roman" w:hAnsi="Times New Roman" w:cs="Times New Roman"/>
          <w:i/>
          <w:iCs/>
          <w:color w:val="6D6D6D"/>
          <w:sz w:val="20"/>
          <w:szCs w:val="20"/>
          <w:lang/>
        </w:rPr>
        <w:t>"Do you think there is a need to introduce a new tumour</w:t>
      </w:r>
    </w:p>
    <w:p w14:paraId="317B2F55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/>
        </w:rPr>
      </w:pPr>
      <w:r w:rsidRPr="005F2EB7">
        <w:rPr>
          <w:rFonts w:ascii="Times New Roman" w:hAnsi="Times New Roman" w:cs="Times New Roman"/>
          <w:i/>
          <w:iCs/>
          <w:color w:val="6D6D6D"/>
          <w:sz w:val="20"/>
          <w:szCs w:val="20"/>
          <w:lang/>
        </w:rPr>
        <w:t>entity of “infantile glioma” ..."</w:t>
      </w: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>), please specify why (several answers are possible):</w:t>
      </w:r>
    </w:p>
    <w:p w14:paraId="5DD3A778" w14:textId="77777777" w:rsidR="00945978" w:rsidRPr="005F2EB7" w:rsidRDefault="00945978" w:rsidP="00945978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Prognosis is usually significantly better</w:t>
      </w:r>
    </w:p>
    <w:p w14:paraId="1BCC8D66" w14:textId="77777777" w:rsidR="00945978" w:rsidRPr="005F2EB7" w:rsidRDefault="00945978" w:rsidP="00945978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Genetic findings including methylation suggest a tumour entity of its own</w:t>
      </w:r>
    </w:p>
    <w:p w14:paraId="11593DA0" w14:textId="77777777" w:rsidR="00945978" w:rsidRPr="005F2EB7" w:rsidRDefault="00945978" w:rsidP="00945978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lastRenderedPageBreak/>
        <w:t>Therapy is usually different from high grade gliomas of older children and adults</w:t>
      </w:r>
    </w:p>
    <w:p w14:paraId="279DE61D" w14:textId="77777777" w:rsidR="00945978" w:rsidRPr="005F2EB7" w:rsidRDefault="00945978" w:rsidP="00945978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Any other reason?</w:t>
      </w:r>
      <w:r w:rsidRPr="005F2EB7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>
        <w:rPr>
          <w:rFonts w:ascii="Times New Roman" w:hAnsi="Times New Roman" w:cs="Times New Roman"/>
          <w:color w:val="000000"/>
          <w:sz w:val="16"/>
          <w:szCs w:val="16"/>
        </w:rPr>
        <w:t>_____________</w:t>
      </w:r>
    </w:p>
    <w:p w14:paraId="6F91A8D8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</w:p>
    <w:p w14:paraId="42075D28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>12. If you think that there is indeed a need for a new tumour entity of “infantile glioma” would you classify this</w:t>
      </w:r>
    </w:p>
    <w:p w14:paraId="2F8D9695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>new entity as</w:t>
      </w:r>
    </w:p>
    <w:p w14:paraId="65D69DCE" w14:textId="77777777" w:rsidR="00945978" w:rsidRPr="005F2EB7" w:rsidRDefault="00945978" w:rsidP="00945978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WHO grade I</w:t>
      </w:r>
    </w:p>
    <w:p w14:paraId="7570D335" w14:textId="77777777" w:rsidR="00945978" w:rsidRPr="005F2EB7" w:rsidRDefault="00945978" w:rsidP="00945978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WHO grade II</w:t>
      </w:r>
    </w:p>
    <w:p w14:paraId="04637D43" w14:textId="77777777" w:rsidR="00945978" w:rsidRPr="005F2EB7" w:rsidRDefault="00945978" w:rsidP="00945978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WHO grade III/IV (depending on histological grade like it is now)</w:t>
      </w:r>
    </w:p>
    <w:p w14:paraId="77C9211E" w14:textId="77777777" w:rsidR="00945978" w:rsidRPr="005F2EB7" w:rsidRDefault="00945978" w:rsidP="00945978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Individually depending on genetic findings including methylation signature</w:t>
      </w:r>
    </w:p>
    <w:p w14:paraId="7A087B6C" w14:textId="77777777" w:rsidR="00945978" w:rsidRPr="005F2EB7" w:rsidRDefault="00945978" w:rsidP="00945978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Without a defined WHO grade</w:t>
      </w:r>
    </w:p>
    <w:p w14:paraId="3273E46F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</w:p>
    <w:p w14:paraId="230F3617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>13. What do you think about routine analysis of IDH status in paediatric anaplastic astrocytomas and</w:t>
      </w:r>
    </w:p>
    <w:p w14:paraId="199AD9F0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>glioblastomas?</w:t>
      </w:r>
    </w:p>
    <w:p w14:paraId="64A78DE6" w14:textId="77777777" w:rsidR="00945978" w:rsidRPr="005F2EB7" w:rsidRDefault="00945978" w:rsidP="00945978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Not adequate because of low percentage (&lt;10%) of IDH mutant paediatric HGG</w:t>
      </w:r>
    </w:p>
    <w:p w14:paraId="0AFB95DC" w14:textId="77777777" w:rsidR="00945978" w:rsidRPr="005F2EB7" w:rsidRDefault="00945978" w:rsidP="00945978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Obligatory for all cases</w:t>
      </w:r>
    </w:p>
    <w:p w14:paraId="70B0E293" w14:textId="77777777" w:rsidR="00945978" w:rsidRPr="005F2EB7" w:rsidRDefault="00945978" w:rsidP="00945978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Only if sufficient tumor material is available</w:t>
      </w:r>
    </w:p>
    <w:p w14:paraId="4CF11072" w14:textId="77777777" w:rsidR="00945978" w:rsidRPr="005F2EB7" w:rsidRDefault="00945978" w:rsidP="00945978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I don´t know</w:t>
      </w:r>
    </w:p>
    <w:p w14:paraId="5710C6BF" w14:textId="77777777" w:rsidR="00945978" w:rsidRPr="005F2EB7" w:rsidRDefault="00945978" w:rsidP="00945978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Any other comment?</w:t>
      </w:r>
      <w:r w:rsidRPr="005F2EB7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>
        <w:rPr>
          <w:rFonts w:ascii="Times New Roman" w:hAnsi="Times New Roman" w:cs="Times New Roman"/>
          <w:color w:val="000000"/>
          <w:sz w:val="16"/>
          <w:szCs w:val="16"/>
        </w:rPr>
        <w:t>_____________</w:t>
      </w:r>
    </w:p>
    <w:p w14:paraId="39A5655A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</w:p>
    <w:p w14:paraId="192E10FA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>14. Do you think there is a need to introduce new “paediatric subtypes” for anaplastic astrocytomas and</w:t>
      </w:r>
    </w:p>
    <w:p w14:paraId="174E1426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>glioblastomas in children (3 years and older) and adolescents/young adults?</w:t>
      </w:r>
    </w:p>
    <w:p w14:paraId="2967BAAA" w14:textId="77777777" w:rsidR="00945978" w:rsidRPr="005F2EB7" w:rsidRDefault="00945978" w:rsidP="00945978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No</w:t>
      </w:r>
    </w:p>
    <w:p w14:paraId="0B70E2D4" w14:textId="77777777" w:rsidR="00945978" w:rsidRPr="005F2EB7" w:rsidRDefault="00945978" w:rsidP="00945978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Yes</w:t>
      </w:r>
    </w:p>
    <w:p w14:paraId="04BA950B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/>
        </w:rPr>
      </w:pPr>
    </w:p>
    <w:p w14:paraId="04F4790D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6D6D6D"/>
          <w:sz w:val="20"/>
          <w:szCs w:val="20"/>
          <w:lang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 xml:space="preserve">15. </w:t>
      </w:r>
      <w:r w:rsidRPr="005F2EB7">
        <w:rPr>
          <w:rFonts w:ascii="Times New Roman" w:hAnsi="Times New Roman" w:cs="Times New Roman"/>
          <w:b/>
          <w:bCs/>
          <w:color w:val="000000"/>
          <w:sz w:val="20"/>
          <w:szCs w:val="20"/>
          <w:lang/>
        </w:rPr>
        <w:t xml:space="preserve">If you answered YES to the previous question </w:t>
      </w: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>(</w:t>
      </w:r>
      <w:r w:rsidRPr="005F2EB7">
        <w:rPr>
          <w:rFonts w:ascii="Times New Roman" w:hAnsi="Times New Roman" w:cs="Times New Roman"/>
          <w:i/>
          <w:iCs/>
          <w:color w:val="6D6D6D"/>
          <w:sz w:val="20"/>
          <w:szCs w:val="20"/>
          <w:lang/>
        </w:rPr>
        <w:t>"Do you think there is a need to introduce new</w:t>
      </w:r>
    </w:p>
    <w:p w14:paraId="31D4A816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/>
        </w:rPr>
      </w:pPr>
      <w:r w:rsidRPr="005F2EB7">
        <w:rPr>
          <w:rFonts w:ascii="Times New Roman" w:hAnsi="Times New Roman" w:cs="Times New Roman"/>
          <w:i/>
          <w:iCs/>
          <w:color w:val="6D6D6D"/>
          <w:sz w:val="20"/>
          <w:szCs w:val="20"/>
          <w:lang/>
        </w:rPr>
        <w:t>“paediatric subtypes” for anaplastic astrocytomas and glioblastomas ..."</w:t>
      </w: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>), please specify why (several answers</w:t>
      </w:r>
    </w:p>
    <w:p w14:paraId="46412EF4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>are possible):</w:t>
      </w:r>
    </w:p>
    <w:p w14:paraId="4DB3341C" w14:textId="77777777" w:rsidR="00945978" w:rsidRPr="005F2EB7" w:rsidRDefault="00945978" w:rsidP="00945978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Prognosis is usually better than in older adults</w:t>
      </w:r>
    </w:p>
    <w:p w14:paraId="6EE2FE78" w14:textId="77777777" w:rsidR="00945978" w:rsidRPr="005F2EB7" w:rsidRDefault="00945978" w:rsidP="00945978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Genetic findings including methylation suggest specific paediatric subtypes of anaplastic astrocytomas/glioblastomas</w:t>
      </w:r>
    </w:p>
    <w:p w14:paraId="15493BCE" w14:textId="77777777" w:rsidR="00945978" w:rsidRPr="005F2EB7" w:rsidRDefault="00945978" w:rsidP="00945978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Any other reason?</w:t>
      </w:r>
      <w:r w:rsidRPr="005F2EB7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>
        <w:rPr>
          <w:rFonts w:ascii="Times New Roman" w:hAnsi="Times New Roman" w:cs="Times New Roman"/>
          <w:color w:val="000000"/>
          <w:sz w:val="16"/>
          <w:szCs w:val="16"/>
        </w:rPr>
        <w:t>_____________</w:t>
      </w:r>
    </w:p>
    <w:p w14:paraId="35880B34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</w:p>
    <w:p w14:paraId="3F229AAA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>16. Do you think there is a need to introduce a new tumour entity of “Anaplastic pilocytic astrocytoma (WHO</w:t>
      </w:r>
    </w:p>
    <w:p w14:paraId="2D943E41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>grade III)” or “Anaplastic astrocytoma with piloid features (WHO grade III)”, respectively, for pilocytic</w:t>
      </w:r>
    </w:p>
    <w:p w14:paraId="2B251CEE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>astrocytomas with anaplastic features?</w:t>
      </w:r>
    </w:p>
    <w:p w14:paraId="49D39DB8" w14:textId="77777777" w:rsidR="00945978" w:rsidRPr="005F2EB7" w:rsidRDefault="00945978" w:rsidP="00945978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No</w:t>
      </w:r>
    </w:p>
    <w:p w14:paraId="56566BB7" w14:textId="77777777" w:rsidR="00945978" w:rsidRPr="005F2EB7" w:rsidRDefault="00945978" w:rsidP="00945978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Yes</w:t>
      </w:r>
    </w:p>
    <w:p w14:paraId="4C6F3D72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</w:p>
    <w:p w14:paraId="629522D1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>17. Do you think there is still a need for diagnosis of gliomatosis cerebri with typical neuroradiologcal features</w:t>
      </w:r>
    </w:p>
    <w:p w14:paraId="0E65950E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>of diffuse growth pattern involving two and more cerebral lobes ?</w:t>
      </w:r>
    </w:p>
    <w:p w14:paraId="6A13E77E" w14:textId="77777777" w:rsidR="00945978" w:rsidRPr="005F2EB7" w:rsidRDefault="00945978" w:rsidP="00945978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No</w:t>
      </w:r>
    </w:p>
    <w:p w14:paraId="18A4A976" w14:textId="77777777" w:rsidR="00945978" w:rsidRPr="005F2EB7" w:rsidRDefault="00945978" w:rsidP="00945978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Yes</w:t>
      </w:r>
    </w:p>
    <w:p w14:paraId="0005E1CC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</w:p>
    <w:p w14:paraId="7CB3FEFC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6D6D6D"/>
          <w:sz w:val="20"/>
          <w:szCs w:val="20"/>
          <w:lang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 xml:space="preserve">18. </w:t>
      </w:r>
      <w:r w:rsidRPr="005F2EB7">
        <w:rPr>
          <w:rFonts w:ascii="Times New Roman" w:hAnsi="Times New Roman" w:cs="Times New Roman"/>
          <w:b/>
          <w:bCs/>
          <w:color w:val="000000"/>
          <w:sz w:val="20"/>
          <w:szCs w:val="20"/>
          <w:lang/>
        </w:rPr>
        <w:t xml:space="preserve">If you answered YES to the previous question </w:t>
      </w: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>(</w:t>
      </w:r>
      <w:r w:rsidRPr="005F2EB7">
        <w:rPr>
          <w:rFonts w:ascii="Times New Roman" w:hAnsi="Times New Roman" w:cs="Times New Roman"/>
          <w:i/>
          <w:iCs/>
          <w:color w:val="6D6D6D"/>
          <w:sz w:val="20"/>
          <w:szCs w:val="20"/>
          <w:lang/>
        </w:rPr>
        <w:t>"Do you think there is still a need for diagnosis of</w:t>
      </w:r>
    </w:p>
    <w:p w14:paraId="204A0C60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/>
        </w:rPr>
      </w:pPr>
      <w:r w:rsidRPr="005F2EB7">
        <w:rPr>
          <w:rFonts w:ascii="Times New Roman" w:hAnsi="Times New Roman" w:cs="Times New Roman"/>
          <w:i/>
          <w:iCs/>
          <w:color w:val="6D6D6D"/>
          <w:sz w:val="20"/>
          <w:szCs w:val="20"/>
          <w:lang/>
        </w:rPr>
        <w:t>gliomatosis cerebri ..."</w:t>
      </w: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>), please specify (several answers are possible):</w:t>
      </w:r>
    </w:p>
    <w:p w14:paraId="53C985D5" w14:textId="77777777" w:rsidR="00945978" w:rsidRPr="005F2EB7" w:rsidRDefault="00945978" w:rsidP="00945978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Diagnosis in the meaning of a SPECIFIC PHENOTYPE of an underlying glioma, but not as a tumour subtype or entity of its own</w:t>
      </w:r>
    </w:p>
    <w:p w14:paraId="752016BD" w14:textId="77777777" w:rsidR="00945978" w:rsidRPr="005F2EB7" w:rsidRDefault="00945978" w:rsidP="00945978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Diagnosis in the meaning of a SPECIFIC TUMOUR SUBTYPE of its own for an underlying glioma histology</w:t>
      </w:r>
    </w:p>
    <w:p w14:paraId="6B15531C" w14:textId="77777777" w:rsidR="00945978" w:rsidRPr="005F2EB7" w:rsidRDefault="00945978" w:rsidP="00945978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Diagnosis in the meaning of a TUMOUR ENTITY of its own independently of an underlying glioma histology</w:t>
      </w:r>
    </w:p>
    <w:p w14:paraId="2C223C27" w14:textId="77777777" w:rsidR="00945978" w:rsidRPr="005F2EB7" w:rsidRDefault="00945978" w:rsidP="00945978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Any other suggestions?</w:t>
      </w:r>
      <w:r w:rsidRPr="005F2EB7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>
        <w:rPr>
          <w:rFonts w:ascii="Times New Roman" w:hAnsi="Times New Roman" w:cs="Times New Roman"/>
          <w:color w:val="000000"/>
          <w:sz w:val="16"/>
          <w:szCs w:val="16"/>
        </w:rPr>
        <w:t>_____________</w:t>
      </w:r>
    </w:p>
    <w:p w14:paraId="386A7C0F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</w:p>
    <w:p w14:paraId="682627C2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>19. In summary, has the implementation of the revised WHO Classification caused any problems?</w:t>
      </w:r>
    </w:p>
    <w:p w14:paraId="1AD0354A" w14:textId="77777777" w:rsidR="00945978" w:rsidRPr="005F2EB7" w:rsidRDefault="00945978" w:rsidP="00945978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No</w:t>
      </w:r>
    </w:p>
    <w:p w14:paraId="40991C5E" w14:textId="77777777" w:rsidR="00945978" w:rsidRPr="005F2EB7" w:rsidRDefault="00945978" w:rsidP="00945978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Yes</w:t>
      </w:r>
    </w:p>
    <w:p w14:paraId="4CE21CBC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/>
        </w:rPr>
      </w:pPr>
    </w:p>
    <w:p w14:paraId="1975494B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6D6D6D"/>
          <w:sz w:val="20"/>
          <w:szCs w:val="20"/>
          <w:lang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 xml:space="preserve">20. </w:t>
      </w:r>
      <w:r w:rsidRPr="005F2EB7">
        <w:rPr>
          <w:rFonts w:ascii="Times New Roman" w:hAnsi="Times New Roman" w:cs="Times New Roman"/>
          <w:b/>
          <w:bCs/>
          <w:color w:val="000000"/>
          <w:sz w:val="20"/>
          <w:szCs w:val="20"/>
          <w:lang/>
        </w:rPr>
        <w:t xml:space="preserve">If you answered YES to the previous question </w:t>
      </w: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>(</w:t>
      </w:r>
      <w:r w:rsidRPr="005F2EB7">
        <w:rPr>
          <w:rFonts w:ascii="Times New Roman" w:hAnsi="Times New Roman" w:cs="Times New Roman"/>
          <w:i/>
          <w:iCs/>
          <w:color w:val="6D6D6D"/>
          <w:sz w:val="20"/>
          <w:szCs w:val="20"/>
          <w:lang/>
        </w:rPr>
        <w:t>"In summary, has the implementation of the revised</w:t>
      </w:r>
    </w:p>
    <w:p w14:paraId="4389726D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/>
        </w:rPr>
      </w:pPr>
      <w:r w:rsidRPr="005F2EB7">
        <w:rPr>
          <w:rFonts w:ascii="Times New Roman" w:hAnsi="Times New Roman" w:cs="Times New Roman"/>
          <w:i/>
          <w:iCs/>
          <w:color w:val="6D6D6D"/>
          <w:sz w:val="20"/>
          <w:szCs w:val="20"/>
          <w:lang/>
        </w:rPr>
        <w:t>WHO Classification caused any problems?"</w:t>
      </w: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>), please specify your relevant issues (several answers are</w:t>
      </w:r>
    </w:p>
    <w:p w14:paraId="0AF79193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>possible):</w:t>
      </w:r>
    </w:p>
    <w:p w14:paraId="56985CF0" w14:textId="77777777" w:rsidR="00945978" w:rsidRPr="005F2EB7" w:rsidRDefault="00945978" w:rsidP="00945978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Introduction of new tumour entities</w:t>
      </w:r>
    </w:p>
    <w:p w14:paraId="2E32474B" w14:textId="77777777" w:rsidR="00945978" w:rsidRPr="005F2EB7" w:rsidRDefault="00945978" w:rsidP="00945978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Abolishment of tumour entities</w:t>
      </w:r>
    </w:p>
    <w:p w14:paraId="59E5D57F" w14:textId="77777777" w:rsidR="00945978" w:rsidRPr="005F2EB7" w:rsidRDefault="00945978" w:rsidP="00945978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Renaming of tumour entities</w:t>
      </w:r>
    </w:p>
    <w:p w14:paraId="613C4D64" w14:textId="77777777" w:rsidR="00945978" w:rsidRPr="005F2EB7" w:rsidRDefault="00945978" w:rsidP="00945978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Insufficient diagnostic definitions of tumour entities</w:t>
      </w:r>
    </w:p>
    <w:p w14:paraId="6171D084" w14:textId="77777777" w:rsidR="00945978" w:rsidRPr="005F2EB7" w:rsidRDefault="00945978" w:rsidP="00945978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Diagnostic definitions are less relevant for pediatric than for adult neurooncology</w:t>
      </w:r>
    </w:p>
    <w:p w14:paraId="665933F7" w14:textId="77777777" w:rsidR="00945978" w:rsidRPr="005F2EB7" w:rsidRDefault="00945978" w:rsidP="00945978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Diagnostic definitions are sometimes hard to explain to patients/parents</w:t>
      </w:r>
    </w:p>
    <w:p w14:paraId="072B66AC" w14:textId="77777777" w:rsidR="00945978" w:rsidRPr="005F2EB7" w:rsidRDefault="00945978" w:rsidP="00945978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Any other problems?</w:t>
      </w:r>
      <w:r w:rsidRPr="005F2EB7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>
        <w:rPr>
          <w:rFonts w:ascii="Times New Roman" w:hAnsi="Times New Roman" w:cs="Times New Roman"/>
          <w:color w:val="000000"/>
          <w:sz w:val="16"/>
          <w:szCs w:val="16"/>
        </w:rPr>
        <w:t>_____________</w:t>
      </w:r>
    </w:p>
    <w:p w14:paraId="270E8317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</w:p>
    <w:p w14:paraId="72C7E271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>21. What is your field of expertise?</w:t>
      </w:r>
    </w:p>
    <w:p w14:paraId="79470820" w14:textId="77777777" w:rsidR="00945978" w:rsidRPr="005F2EB7" w:rsidRDefault="00945978" w:rsidP="00945978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Paediatric Oncologist/Paediatric Neurooncologist</w:t>
      </w:r>
    </w:p>
    <w:p w14:paraId="350FB63A" w14:textId="77777777" w:rsidR="00945978" w:rsidRPr="005F2EB7" w:rsidRDefault="00945978" w:rsidP="00945978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Neuropathologist</w:t>
      </w:r>
    </w:p>
    <w:p w14:paraId="36CE99A0" w14:textId="77777777" w:rsidR="00945978" w:rsidRPr="005F2EB7" w:rsidRDefault="00945978" w:rsidP="00945978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lastRenderedPageBreak/>
        <w:t>Neurosurgeon</w:t>
      </w:r>
    </w:p>
    <w:p w14:paraId="2EE85EB3" w14:textId="77777777" w:rsidR="00945978" w:rsidRPr="005F2EB7" w:rsidRDefault="00945978" w:rsidP="00945978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Radiotherapist</w:t>
      </w:r>
    </w:p>
    <w:p w14:paraId="2385CF1F" w14:textId="77777777" w:rsidR="00945978" w:rsidRPr="005F2EB7" w:rsidRDefault="00945978" w:rsidP="00945978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Radiologist/Neuroradiologist</w:t>
      </w:r>
    </w:p>
    <w:p w14:paraId="5F67A6C9" w14:textId="77777777" w:rsidR="00945978" w:rsidRPr="005F2EB7" w:rsidRDefault="00945978" w:rsidP="00945978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Scientist/Biologist/Physician Scientist</w:t>
      </w:r>
    </w:p>
    <w:p w14:paraId="267654A6" w14:textId="77777777" w:rsidR="00945978" w:rsidRPr="005F2EB7" w:rsidRDefault="00945978" w:rsidP="00945978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/>
        </w:rPr>
        <w:t>Any other field of expertise?</w:t>
      </w:r>
      <w:r w:rsidRPr="005F2EB7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>
        <w:rPr>
          <w:rFonts w:ascii="Times New Roman" w:hAnsi="Times New Roman" w:cs="Times New Roman"/>
          <w:color w:val="000000"/>
          <w:sz w:val="16"/>
          <w:szCs w:val="16"/>
        </w:rPr>
        <w:t>_____________</w:t>
      </w:r>
    </w:p>
    <w:p w14:paraId="249A1FCD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/>
        </w:rPr>
      </w:pPr>
    </w:p>
    <w:p w14:paraId="47C2B77D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/>
        </w:rPr>
        <w:t>22. In which country are you working?</w:t>
      </w:r>
    </w:p>
    <w:p w14:paraId="3AE4E8AE" w14:textId="14062336" w:rsidR="00945978" w:rsidRPr="003F76E2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  <w:r w:rsidRPr="005F2EB7">
        <w:rPr>
          <w:rFonts w:ascii="Times New Roman" w:hAnsi="Times New Roman" w:cs="Times New Roman"/>
          <w:color w:val="FFFFFF"/>
          <w:sz w:val="23"/>
          <w:szCs w:val="23"/>
          <w:lang/>
        </w:rPr>
        <w:t>and</w:t>
      </w:r>
      <w:r>
        <w:rPr>
          <w:rFonts w:ascii="Times New Roman" w:hAnsi="Times New Roman" w:cs="Times New Roman"/>
          <w:color w:val="000000"/>
          <w:sz w:val="16"/>
          <w:szCs w:val="16"/>
        </w:rPr>
        <w:t>________________________________</w:t>
      </w:r>
      <w:r w:rsidRPr="005F2EB7">
        <w:rPr>
          <w:rFonts w:ascii="Times New Roman" w:hAnsi="Times New Roman" w:cs="Times New Roman"/>
          <w:color w:val="FFFFFF"/>
          <w:sz w:val="23"/>
          <w:szCs w:val="23"/>
          <w:lang/>
        </w:rPr>
        <w:t xml:space="preserve"> YOUR experience</w:t>
      </w:r>
    </w:p>
    <w:p w14:paraId="4043BE05" w14:textId="77777777" w:rsidR="003F76E2" w:rsidRDefault="003F76E2" w:rsidP="009A6A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14:paraId="2F1D37E0" w14:textId="77777777" w:rsidR="003F76E2" w:rsidRDefault="003F76E2" w:rsidP="009A6A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sectPr w:rsidR="003F76E2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C8C1BA" w14:textId="77777777" w:rsidR="00374695" w:rsidRDefault="00374695" w:rsidP="001D7409">
      <w:pPr>
        <w:spacing w:after="0" w:line="240" w:lineRule="auto"/>
      </w:pPr>
      <w:r>
        <w:separator/>
      </w:r>
    </w:p>
  </w:endnote>
  <w:endnote w:type="continuationSeparator" w:id="0">
    <w:p w14:paraId="1826EF92" w14:textId="77777777" w:rsidR="00374695" w:rsidRDefault="00374695" w:rsidP="001D74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E31A70" w14:textId="77777777" w:rsidR="00374695" w:rsidRDefault="00374695" w:rsidP="001D7409">
      <w:pPr>
        <w:spacing w:after="0" w:line="240" w:lineRule="auto"/>
      </w:pPr>
      <w:r>
        <w:separator/>
      </w:r>
    </w:p>
  </w:footnote>
  <w:footnote w:type="continuationSeparator" w:id="0">
    <w:p w14:paraId="6DF5B15D" w14:textId="77777777" w:rsidR="00374695" w:rsidRDefault="00374695" w:rsidP="001D74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9079427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27766BF" w14:textId="475686B0" w:rsidR="00C43B4F" w:rsidRDefault="00C43B4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419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4ABAF6E" w14:textId="77777777" w:rsidR="00C43B4F" w:rsidRDefault="00C43B4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0192A"/>
    <w:multiLevelType w:val="hybridMultilevel"/>
    <w:tmpl w:val="1ABCF51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630107"/>
    <w:multiLevelType w:val="hybridMultilevel"/>
    <w:tmpl w:val="362A333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9012E0"/>
    <w:multiLevelType w:val="hybridMultilevel"/>
    <w:tmpl w:val="B1C8EC3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9C63BE"/>
    <w:multiLevelType w:val="hybridMultilevel"/>
    <w:tmpl w:val="6804C01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8937AE"/>
    <w:multiLevelType w:val="hybridMultilevel"/>
    <w:tmpl w:val="9AE6E8B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D576A1"/>
    <w:multiLevelType w:val="hybridMultilevel"/>
    <w:tmpl w:val="813EBC9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2A725F"/>
    <w:multiLevelType w:val="hybridMultilevel"/>
    <w:tmpl w:val="EC9A8FB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6B413E"/>
    <w:multiLevelType w:val="hybridMultilevel"/>
    <w:tmpl w:val="474C8CC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32188D"/>
    <w:multiLevelType w:val="hybridMultilevel"/>
    <w:tmpl w:val="3EBAE9D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192CAD"/>
    <w:multiLevelType w:val="hybridMultilevel"/>
    <w:tmpl w:val="4C023D3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3E3DD3"/>
    <w:multiLevelType w:val="hybridMultilevel"/>
    <w:tmpl w:val="0B72606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99162D"/>
    <w:multiLevelType w:val="hybridMultilevel"/>
    <w:tmpl w:val="FC40B22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7B2E32"/>
    <w:multiLevelType w:val="hybridMultilevel"/>
    <w:tmpl w:val="E0BC1DA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9D5D33"/>
    <w:multiLevelType w:val="hybridMultilevel"/>
    <w:tmpl w:val="7414B50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E47F05"/>
    <w:multiLevelType w:val="hybridMultilevel"/>
    <w:tmpl w:val="88D01FE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D028CF"/>
    <w:multiLevelType w:val="hybridMultilevel"/>
    <w:tmpl w:val="8DB49AC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8711DB"/>
    <w:multiLevelType w:val="hybridMultilevel"/>
    <w:tmpl w:val="429A843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4D516F"/>
    <w:multiLevelType w:val="hybridMultilevel"/>
    <w:tmpl w:val="B1965D5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4E60E6"/>
    <w:multiLevelType w:val="hybridMultilevel"/>
    <w:tmpl w:val="618803D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F8609AE"/>
    <w:multiLevelType w:val="hybridMultilevel"/>
    <w:tmpl w:val="ED9AB98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18"/>
  </w:num>
  <w:num w:numId="4">
    <w:abstractNumId w:val="4"/>
  </w:num>
  <w:num w:numId="5">
    <w:abstractNumId w:val="19"/>
  </w:num>
  <w:num w:numId="6">
    <w:abstractNumId w:val="5"/>
  </w:num>
  <w:num w:numId="7">
    <w:abstractNumId w:val="9"/>
  </w:num>
  <w:num w:numId="8">
    <w:abstractNumId w:val="0"/>
  </w:num>
  <w:num w:numId="9">
    <w:abstractNumId w:val="10"/>
  </w:num>
  <w:num w:numId="10">
    <w:abstractNumId w:val="16"/>
  </w:num>
  <w:num w:numId="11">
    <w:abstractNumId w:val="13"/>
  </w:num>
  <w:num w:numId="12">
    <w:abstractNumId w:val="8"/>
  </w:num>
  <w:num w:numId="13">
    <w:abstractNumId w:val="1"/>
  </w:num>
  <w:num w:numId="14">
    <w:abstractNumId w:val="17"/>
  </w:num>
  <w:num w:numId="15">
    <w:abstractNumId w:val="11"/>
  </w:num>
  <w:num w:numId="16">
    <w:abstractNumId w:val="6"/>
  </w:num>
  <w:num w:numId="17">
    <w:abstractNumId w:val="2"/>
  </w:num>
  <w:num w:numId="18">
    <w:abstractNumId w:val="14"/>
  </w:num>
  <w:num w:numId="19">
    <w:abstractNumId w:val="12"/>
  </w:num>
  <w:num w:numId="2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7409"/>
    <w:rsid w:val="000033E2"/>
    <w:rsid w:val="00013A2D"/>
    <w:rsid w:val="000174F1"/>
    <w:rsid w:val="000272EC"/>
    <w:rsid w:val="00040F0E"/>
    <w:rsid w:val="00045C04"/>
    <w:rsid w:val="0005499C"/>
    <w:rsid w:val="00075B18"/>
    <w:rsid w:val="00090DD0"/>
    <w:rsid w:val="000A107F"/>
    <w:rsid w:val="000D366E"/>
    <w:rsid w:val="000D3C19"/>
    <w:rsid w:val="000D78F2"/>
    <w:rsid w:val="000F3B56"/>
    <w:rsid w:val="00163E5C"/>
    <w:rsid w:val="00183B83"/>
    <w:rsid w:val="00183F25"/>
    <w:rsid w:val="001843A3"/>
    <w:rsid w:val="001A4A0C"/>
    <w:rsid w:val="001B093D"/>
    <w:rsid w:val="001B4A0C"/>
    <w:rsid w:val="001B5582"/>
    <w:rsid w:val="001D3F13"/>
    <w:rsid w:val="001D7409"/>
    <w:rsid w:val="00202814"/>
    <w:rsid w:val="00203A85"/>
    <w:rsid w:val="002164CE"/>
    <w:rsid w:val="0022518D"/>
    <w:rsid w:val="00233082"/>
    <w:rsid w:val="00234E3A"/>
    <w:rsid w:val="0024200B"/>
    <w:rsid w:val="00244926"/>
    <w:rsid w:val="00247C72"/>
    <w:rsid w:val="00253397"/>
    <w:rsid w:val="00254EBB"/>
    <w:rsid w:val="00261F37"/>
    <w:rsid w:val="00280247"/>
    <w:rsid w:val="002A120C"/>
    <w:rsid w:val="002C2627"/>
    <w:rsid w:val="002E348D"/>
    <w:rsid w:val="002E34BB"/>
    <w:rsid w:val="002F04B4"/>
    <w:rsid w:val="002F277D"/>
    <w:rsid w:val="002F312E"/>
    <w:rsid w:val="00303501"/>
    <w:rsid w:val="00314198"/>
    <w:rsid w:val="00317C09"/>
    <w:rsid w:val="0032086A"/>
    <w:rsid w:val="00333D2B"/>
    <w:rsid w:val="00343DB0"/>
    <w:rsid w:val="0035214E"/>
    <w:rsid w:val="00374695"/>
    <w:rsid w:val="003747B1"/>
    <w:rsid w:val="00381FB6"/>
    <w:rsid w:val="003825E6"/>
    <w:rsid w:val="003B6C9F"/>
    <w:rsid w:val="003F4C47"/>
    <w:rsid w:val="003F66DE"/>
    <w:rsid w:val="003F76E2"/>
    <w:rsid w:val="0041560C"/>
    <w:rsid w:val="004300CA"/>
    <w:rsid w:val="004325D4"/>
    <w:rsid w:val="00432B2C"/>
    <w:rsid w:val="00445CF0"/>
    <w:rsid w:val="004654E9"/>
    <w:rsid w:val="00466F25"/>
    <w:rsid w:val="00490FEF"/>
    <w:rsid w:val="00496F76"/>
    <w:rsid w:val="004A2773"/>
    <w:rsid w:val="004D40E0"/>
    <w:rsid w:val="004E3102"/>
    <w:rsid w:val="004F1A0D"/>
    <w:rsid w:val="005173E0"/>
    <w:rsid w:val="00537E29"/>
    <w:rsid w:val="005418C3"/>
    <w:rsid w:val="005427C8"/>
    <w:rsid w:val="00565656"/>
    <w:rsid w:val="00565EB6"/>
    <w:rsid w:val="00584CB3"/>
    <w:rsid w:val="00585835"/>
    <w:rsid w:val="00585B66"/>
    <w:rsid w:val="005A7817"/>
    <w:rsid w:val="005B2FD2"/>
    <w:rsid w:val="005B3E8A"/>
    <w:rsid w:val="005C2861"/>
    <w:rsid w:val="005D7644"/>
    <w:rsid w:val="005E29FF"/>
    <w:rsid w:val="005F0EE1"/>
    <w:rsid w:val="005F4E5A"/>
    <w:rsid w:val="0062180B"/>
    <w:rsid w:val="006309A8"/>
    <w:rsid w:val="00630F6D"/>
    <w:rsid w:val="00637478"/>
    <w:rsid w:val="00644995"/>
    <w:rsid w:val="0065152D"/>
    <w:rsid w:val="006573D3"/>
    <w:rsid w:val="0065779B"/>
    <w:rsid w:val="00677DF4"/>
    <w:rsid w:val="006836ED"/>
    <w:rsid w:val="00694102"/>
    <w:rsid w:val="006A01E7"/>
    <w:rsid w:val="006A61FA"/>
    <w:rsid w:val="006D54FA"/>
    <w:rsid w:val="006E1A92"/>
    <w:rsid w:val="006F320B"/>
    <w:rsid w:val="006F607F"/>
    <w:rsid w:val="0070054F"/>
    <w:rsid w:val="00701D6E"/>
    <w:rsid w:val="00722FD3"/>
    <w:rsid w:val="007316AE"/>
    <w:rsid w:val="00740CD3"/>
    <w:rsid w:val="007446A0"/>
    <w:rsid w:val="00777855"/>
    <w:rsid w:val="00785D9E"/>
    <w:rsid w:val="00786188"/>
    <w:rsid w:val="007A2541"/>
    <w:rsid w:val="007B3C6E"/>
    <w:rsid w:val="007C0693"/>
    <w:rsid w:val="007D2FD4"/>
    <w:rsid w:val="007F28DF"/>
    <w:rsid w:val="00861A63"/>
    <w:rsid w:val="00862F88"/>
    <w:rsid w:val="00872079"/>
    <w:rsid w:val="00876691"/>
    <w:rsid w:val="008818F0"/>
    <w:rsid w:val="008822E1"/>
    <w:rsid w:val="008B4E23"/>
    <w:rsid w:val="008B7533"/>
    <w:rsid w:val="008D6EBA"/>
    <w:rsid w:val="008E1047"/>
    <w:rsid w:val="008E456A"/>
    <w:rsid w:val="008F2092"/>
    <w:rsid w:val="00911186"/>
    <w:rsid w:val="00924942"/>
    <w:rsid w:val="00945978"/>
    <w:rsid w:val="00956038"/>
    <w:rsid w:val="009707BE"/>
    <w:rsid w:val="00971C35"/>
    <w:rsid w:val="0097437C"/>
    <w:rsid w:val="00974762"/>
    <w:rsid w:val="00975DA2"/>
    <w:rsid w:val="009A2397"/>
    <w:rsid w:val="009A6AF9"/>
    <w:rsid w:val="009C6948"/>
    <w:rsid w:val="009D2746"/>
    <w:rsid w:val="00A0436C"/>
    <w:rsid w:val="00A15ADB"/>
    <w:rsid w:val="00A26C85"/>
    <w:rsid w:val="00A34597"/>
    <w:rsid w:val="00A57BBA"/>
    <w:rsid w:val="00A61D66"/>
    <w:rsid w:val="00A63F00"/>
    <w:rsid w:val="00A75CED"/>
    <w:rsid w:val="00A7770D"/>
    <w:rsid w:val="00A77D8C"/>
    <w:rsid w:val="00AE66B1"/>
    <w:rsid w:val="00AF43BD"/>
    <w:rsid w:val="00B02D98"/>
    <w:rsid w:val="00B041E2"/>
    <w:rsid w:val="00B05AE4"/>
    <w:rsid w:val="00B07CC6"/>
    <w:rsid w:val="00B12C91"/>
    <w:rsid w:val="00B167CD"/>
    <w:rsid w:val="00B3794F"/>
    <w:rsid w:val="00B43473"/>
    <w:rsid w:val="00B44027"/>
    <w:rsid w:val="00B4574A"/>
    <w:rsid w:val="00B607F2"/>
    <w:rsid w:val="00B6094C"/>
    <w:rsid w:val="00BA06B1"/>
    <w:rsid w:val="00BB11FE"/>
    <w:rsid w:val="00BB275A"/>
    <w:rsid w:val="00BB47F1"/>
    <w:rsid w:val="00BB5AD1"/>
    <w:rsid w:val="00BC38DF"/>
    <w:rsid w:val="00BD3826"/>
    <w:rsid w:val="00BD5500"/>
    <w:rsid w:val="00BE1543"/>
    <w:rsid w:val="00BF2681"/>
    <w:rsid w:val="00C3004A"/>
    <w:rsid w:val="00C43B4F"/>
    <w:rsid w:val="00C43D97"/>
    <w:rsid w:val="00C6228F"/>
    <w:rsid w:val="00C67931"/>
    <w:rsid w:val="00C83C65"/>
    <w:rsid w:val="00CA33CE"/>
    <w:rsid w:val="00CA55E7"/>
    <w:rsid w:val="00CB49BA"/>
    <w:rsid w:val="00CB4E07"/>
    <w:rsid w:val="00CC020D"/>
    <w:rsid w:val="00CF02AD"/>
    <w:rsid w:val="00D303A7"/>
    <w:rsid w:val="00D35BA3"/>
    <w:rsid w:val="00D43A14"/>
    <w:rsid w:val="00D43D7B"/>
    <w:rsid w:val="00D44EBB"/>
    <w:rsid w:val="00D51A8C"/>
    <w:rsid w:val="00D6488E"/>
    <w:rsid w:val="00D708D4"/>
    <w:rsid w:val="00D922A2"/>
    <w:rsid w:val="00D96BB0"/>
    <w:rsid w:val="00DC4A4C"/>
    <w:rsid w:val="00DC4FB3"/>
    <w:rsid w:val="00DD0086"/>
    <w:rsid w:val="00DD5BB4"/>
    <w:rsid w:val="00DE0C98"/>
    <w:rsid w:val="00DE1D61"/>
    <w:rsid w:val="00DF2543"/>
    <w:rsid w:val="00E02280"/>
    <w:rsid w:val="00E022C5"/>
    <w:rsid w:val="00E03166"/>
    <w:rsid w:val="00E2418B"/>
    <w:rsid w:val="00E26089"/>
    <w:rsid w:val="00E61523"/>
    <w:rsid w:val="00E7570E"/>
    <w:rsid w:val="00EA671A"/>
    <w:rsid w:val="00EC7E08"/>
    <w:rsid w:val="00ED06B0"/>
    <w:rsid w:val="00EE05E3"/>
    <w:rsid w:val="00EE27BE"/>
    <w:rsid w:val="00F01332"/>
    <w:rsid w:val="00F027C3"/>
    <w:rsid w:val="00F37CB4"/>
    <w:rsid w:val="00F42FA2"/>
    <w:rsid w:val="00F46BA2"/>
    <w:rsid w:val="00F60E8D"/>
    <w:rsid w:val="00F707B4"/>
    <w:rsid w:val="00FB1DEF"/>
    <w:rsid w:val="00FD4DD8"/>
    <w:rsid w:val="00FD5D2F"/>
    <w:rsid w:val="00FD7A97"/>
    <w:rsid w:val="00FE0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,"/>
  <w14:docId w14:val="172B852D"/>
  <w15:chartTrackingRefBased/>
  <w15:docId w15:val="{36D457E3-2E1B-4ED8-89C1-8954D4D9A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40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74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409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E05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05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05E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5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5E3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43B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3B4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43B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3B4F"/>
    <w:rPr>
      <w:lang w:val="en-US"/>
    </w:rPr>
  </w:style>
  <w:style w:type="paragraph" w:styleId="ListParagraph">
    <w:name w:val="List Paragraph"/>
    <w:basedOn w:val="Normal"/>
    <w:uiPriority w:val="34"/>
    <w:qFormat/>
    <w:rsid w:val="009459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332460-DCD1-4A42-B1DA-3ACA781EE6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86</Words>
  <Characters>505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gh, Josh</dc:creator>
  <cp:keywords/>
  <dc:description/>
  <cp:lastModifiedBy>Josh Baugh</cp:lastModifiedBy>
  <cp:revision>5</cp:revision>
  <dcterms:created xsi:type="dcterms:W3CDTF">2022-01-31T08:56:00Z</dcterms:created>
  <dcterms:modified xsi:type="dcterms:W3CDTF">2022-03-23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e8f2889-d52b-47a6-a411-c4d1dbf7c5fc_Enabled">
    <vt:lpwstr>True</vt:lpwstr>
  </property>
  <property fmtid="{D5CDD505-2E9C-101B-9397-08002B2CF9AE}" pid="3" name="MSIP_Label_2e8f2889-d52b-47a6-a411-c4d1dbf7c5fc_SiteId">
    <vt:lpwstr>ed9f3ca1-097f-493e-a129-5002e9c16d65</vt:lpwstr>
  </property>
  <property fmtid="{D5CDD505-2E9C-101B-9397-08002B2CF9AE}" pid="4" name="MSIP_Label_2e8f2889-d52b-47a6-a411-c4d1dbf7c5fc_Owner">
    <vt:lpwstr>J.N.Baugh@prinsesmaximacentrum.nl</vt:lpwstr>
  </property>
  <property fmtid="{D5CDD505-2E9C-101B-9397-08002B2CF9AE}" pid="5" name="MSIP_Label_2e8f2889-d52b-47a6-a411-c4d1dbf7c5fc_SetDate">
    <vt:lpwstr>2020-12-29T23:10:37.9644057Z</vt:lpwstr>
  </property>
  <property fmtid="{D5CDD505-2E9C-101B-9397-08002B2CF9AE}" pid="6" name="MSIP_Label_2e8f2889-d52b-47a6-a411-c4d1dbf7c5fc_Name">
    <vt:lpwstr>Openbaar</vt:lpwstr>
  </property>
  <property fmtid="{D5CDD505-2E9C-101B-9397-08002B2CF9AE}" pid="7" name="MSIP_Label_2e8f2889-d52b-47a6-a411-c4d1dbf7c5fc_Application">
    <vt:lpwstr>Microsoft Azure Information Protection</vt:lpwstr>
  </property>
  <property fmtid="{D5CDD505-2E9C-101B-9397-08002B2CF9AE}" pid="8" name="MSIP_Label_2e8f2889-d52b-47a6-a411-c4d1dbf7c5fc_ActionId">
    <vt:lpwstr>482783e6-bb2c-48ba-b903-8c0023c94d48</vt:lpwstr>
  </property>
  <property fmtid="{D5CDD505-2E9C-101B-9397-08002B2CF9AE}" pid="9" name="MSIP_Label_2e8f2889-d52b-47a6-a411-c4d1dbf7c5fc_Extended_MSFT_Method">
    <vt:lpwstr>Manual</vt:lpwstr>
  </property>
  <property fmtid="{D5CDD505-2E9C-101B-9397-08002B2CF9AE}" pid="10" name="Sensitivity">
    <vt:lpwstr>Openbaar</vt:lpwstr>
  </property>
</Properties>
</file>